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3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682"/>
        <w:gridCol w:w="2073"/>
        <w:gridCol w:w="1533"/>
        <w:gridCol w:w="1813"/>
      </w:tblGrid>
      <w:tr w14:paraId="6CC68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0F87F32">
            <w:pP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BE8AB0A">
            <w:pPr>
              <w:jc w:val="center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EF6AB41">
            <w:pPr>
              <w:jc w:val="center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6C4B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L(95%)</w:t>
            </w:r>
          </w:p>
        </w:tc>
      </w:tr>
      <w:tr w14:paraId="0F060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6899F">
            <w:pP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53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ean</w:t>
            </w:r>
          </w:p>
        </w:tc>
        <w:tc>
          <w:tcPr>
            <w:tcW w:w="2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BD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FF8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er</w:t>
            </w:r>
          </w:p>
        </w:tc>
        <w:tc>
          <w:tcPr>
            <w:tcW w:w="18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D3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per</w:t>
            </w:r>
          </w:p>
        </w:tc>
      </w:tr>
      <w:tr w14:paraId="245E9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08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A778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89330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1735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470683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DC99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6536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6CA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133003</w:t>
            </w:r>
          </w:p>
        </w:tc>
      </w:tr>
      <w:tr w14:paraId="48AB0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AB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8D5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544516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2F2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96068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AAE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91303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6BD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176001</w:t>
            </w:r>
          </w:p>
        </w:tc>
      </w:tr>
      <w:tr w14:paraId="4BB9F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1F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7A2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002800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86F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40541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F70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2681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B1E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2787898</w:t>
            </w:r>
          </w:p>
        </w:tc>
      </w:tr>
      <w:tr w14:paraId="08165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F90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D89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40917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19C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3900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9C4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2559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970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562426</w:t>
            </w:r>
          </w:p>
        </w:tc>
      </w:tr>
      <w:tr w14:paraId="5B63B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7D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69E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098730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C93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1252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F44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631017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B6D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5664431</w:t>
            </w:r>
          </w:p>
        </w:tc>
      </w:tr>
      <w:tr w14:paraId="63560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7D1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OX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2CB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400261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C66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95222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32F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1379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677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867267</w:t>
            </w:r>
          </w:p>
        </w:tc>
      </w:tr>
      <w:tr w14:paraId="44165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4D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U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37F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30993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8F4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1834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889A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5092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463B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110623</w:t>
            </w:r>
          </w:p>
        </w:tc>
      </w:tr>
      <w:tr w14:paraId="45BAC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46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2DD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38895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12F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704450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B2F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00811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CCA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0696772</w:t>
            </w:r>
          </w:p>
        </w:tc>
      </w:tr>
      <w:tr w14:paraId="61E57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16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C97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97757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BCD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58924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9D8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1403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135F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814748</w:t>
            </w:r>
          </w:p>
        </w:tc>
      </w:tr>
      <w:tr w14:paraId="2DDFD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A8C27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5A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2EF9C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16596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55288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918755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111A3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94327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08D3E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138864</w:t>
            </w:r>
          </w:p>
        </w:tc>
      </w:tr>
    </w:tbl>
    <w:p w14:paraId="51EC31C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Cs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 w:val="0"/>
          <w:iCs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iCs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 w:val="0"/>
          <w:i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The proportion of expression of core genes in</w:t>
      </w:r>
      <w:r>
        <w:rPr>
          <w:rFonts w:hint="eastAsia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 xml:space="preserve"> GSE146771 Smart-seq2 dataset</w:t>
      </w:r>
    </w:p>
    <w:p w14:paraId="78F55501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ODkxMTcxMzM2NjJkNjg3YTY1Y2U3NjMzYmZkYTYifQ=="/>
  </w:docVars>
  <w:rsids>
    <w:rsidRoot w:val="00172A27"/>
    <w:rsid w:val="13C970B1"/>
    <w:rsid w:val="381F71F6"/>
    <w:rsid w:val="3F01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页脚 字符"/>
    <w:basedOn w:val="5"/>
    <w:link w:val="2"/>
    <w:uiPriority w:val="0"/>
    <w:rPr>
      <w:rFonts w:hint="default"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44</Characters>
  <Lines>0</Lines>
  <Paragraphs>0</Paragraphs>
  <TotalTime>2</TotalTime>
  <ScaleCrop>false</ScaleCrop>
  <LinksUpToDate>false</LinksUpToDate>
  <CharactersWithSpaces>24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3:50:00Z</dcterms:created>
  <dc:creator>27886</dc:creator>
  <cp:lastModifiedBy>浅语流殇</cp:lastModifiedBy>
  <dcterms:modified xsi:type="dcterms:W3CDTF">2025-11-23T00:5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4CAE11A069A43DAB34F07D05FB602D4_12</vt:lpwstr>
  </property>
</Properties>
</file>